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sz w:val="24"/>
        </w:rPr>
        <w:t xml:space="preserve">Table </w:t>
      </w:r>
      <w:r>
        <w:rPr>
          <w:b/>
          <w:sz w:val="24"/>
          <w:lang w:eastAsia="zh-CN"/>
        </w:rPr>
        <w:t>S6</w:t>
      </w:r>
      <w:r>
        <w:rPr>
          <w:b/>
          <w:sz w:val="24"/>
        </w:rPr>
        <w:t>: Characteristics of randomized controlled trials outside meta-analysi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9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59"/>
        <w:gridCol w:w="2693"/>
        <w:gridCol w:w="887"/>
        <w:gridCol w:w="1980"/>
        <w:gridCol w:w="1955"/>
        <w:gridCol w:w="4010"/>
        <w:gridCol w:w="10"/>
      </w:tblGrid>
      <w:tr>
        <w:trPr>
          <w:trHeight w:val="689" w:hRule="atLeast"/>
        </w:trPr>
        <w:tc>
          <w:tcPr>
            <w:tcW w:w="26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Type of intervention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Included disease</w:t>
            </w:r>
          </w:p>
        </w:tc>
        <w:tc>
          <w:tcPr>
            <w:tcW w:w="88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No. of trial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No. of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participants</w:t>
            </w:r>
          </w:p>
          <w:p>
            <w:pPr>
              <w:pStyle w:val="Normal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(Treatment/Control)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Methodological quality</w:t>
            </w:r>
          </w:p>
        </w:tc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Main finding</w:t>
            </w:r>
          </w:p>
        </w:tc>
      </w:tr>
      <w:tr>
        <w:trPr>
          <w:trHeight w:val="699" w:hRule="atLeast"/>
        </w:trPr>
        <w:tc>
          <w:tcPr>
            <w:tcW w:w="26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upping versus no treatment</w:t>
            </w:r>
          </w:p>
        </w:tc>
        <w:tc>
          <w:tcPr>
            <w:tcW w:w="2693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Brachialgia paraesthetica nocturna</w:t>
            </w:r>
          </w:p>
        </w:tc>
        <w:tc>
          <w:tcPr>
            <w:tcW w:w="88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/10</w:t>
            </w:r>
          </w:p>
        </w:tc>
        <w:tc>
          <w:tcPr>
            <w:tcW w:w="1955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Not reported risk of bias</w:t>
            </w:r>
          </w:p>
        </w:tc>
        <w:tc>
          <w:tcPr>
            <w:tcW w:w="402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tLeast" w:line="225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et cupping therapy is better than no treatment for symptom improvement based on  visual analog scale scores</w:t>
            </w:r>
          </w:p>
        </w:tc>
      </w:tr>
      <w:tr>
        <w:trPr>
          <w:trHeight w:val="399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upping versus usual ca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Wound and absces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0/339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04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onspecific low back pa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0/10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Not reported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pain relief</w:t>
            </w:r>
          </w:p>
        </w:tc>
      </w:tr>
      <w:tr>
        <w:trPr>
          <w:trHeight w:val="41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ymptoms of cough and  dyspne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40/381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03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ute lumbar muscle sprai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8/10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pain relief</w:t>
            </w:r>
          </w:p>
        </w:tc>
      </w:tr>
      <w:tr>
        <w:trPr>
          <w:trHeight w:val="465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mon cold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0/8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 for symptom improvement</w:t>
            </w:r>
          </w:p>
        </w:tc>
      </w:tr>
      <w:tr>
        <w:trPr>
          <w:trHeight w:val="465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hronic obstructive  pulmonary diseas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2/7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xternal humeral epicondyliti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/6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Not reported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cs="Times New Roman"/>
                <w:b/>
                <w:i/>
                <w:sz w:val="22"/>
                <w:szCs w:val="22"/>
              </w:rPr>
              <w:t>No significant difference between cupping and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Lateral femoral cutaneous neuriti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7/71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ncer pain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3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pain relief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trok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Insomnia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/2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Obesity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2/33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is superior to usual care for decreasing of waist circumference and has similar effective on weight reduction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arpal tunnel syndrom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6/26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Not reported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enomous snake bit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/5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ausea/vomiting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3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Osteoarthritis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0/4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Upper-back myofasciiti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5/4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Edema of the upper extremity after surgery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/33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hronic gastriti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/56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ost-operative retention of urin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Pain in low back and lower extremitie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/41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Atherosclerosis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2/2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Inflammation of superior cluneal nerve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0/7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lapse of lumbar intervertebral disc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/6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upping therapy is significantly better than usual car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ombination of cupping and herbal medicine versus herbal medicine alone</w:t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rpes zoster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6/56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herbal medicine is significantly better than herbal medicine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Acn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6/5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herbal medicine is significantly better than herbal medicine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Leucoderma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herbal medicine is significantly better than herbal medicine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ymptoms of cough and dyspnea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2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herbal medicine is significantly better than herbal medicine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erimenopausal syndrome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3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herbal medicine is significantly better than herbal medicine alone for symptom improvement</w:t>
            </w:r>
          </w:p>
        </w:tc>
      </w:tr>
      <w:tr>
        <w:trPr>
          <w:trHeight w:val="850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ombination of cupping, acupuncture and medication versus acupuncture and medicatio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rpes zost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other treatment is significantly better than other treatment alone ofor symptom improvement</w:t>
            </w:r>
          </w:p>
        </w:tc>
      </w:tr>
      <w:tr>
        <w:trPr>
          <w:trHeight w:val="85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cial paralysis (Bell palsy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0/48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other treatment is significantly better than other treatment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ombination of cupping and acupuncture versus acupuncture al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cial paralysis (Bell palsy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39/68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2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ervical spondylosi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31/182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572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Obesity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2/12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b/>
                <w:i/>
                <w:sz w:val="22"/>
                <w:szCs w:val="22"/>
              </w:rPr>
              <w:t>Three studies showed cupping plus acupuncture had significant effect on reducing weight, one study showed no significant effect for combination treatment group compared with acupuncture alone</w:t>
            </w:r>
          </w:p>
        </w:tc>
      </w:tr>
      <w:tr>
        <w:trPr>
          <w:trHeight w:val="475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rpes zoster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1/92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1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Chloasma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8/11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572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lapse of lumbar intervertebral disc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5/12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39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Hand-shoulder  syndrom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5/95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572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Scapulohumeral periarthritis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0/88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383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Acne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3/69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7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Insomnia 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/5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399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sz w:val="22"/>
                <w:szCs w:val="22"/>
              </w:rPr>
            </w:pPr>
            <w:r>
              <w:rPr>
                <w:rFonts w:cs="Times New Roman"/>
                <w:b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cial spasm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5/23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4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Osteoarthritis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0/3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21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Acute ankle sprain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6/46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3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unctional dyspepsia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2/33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9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hronic diarrhea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3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0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  <w:lang w:eastAsia="zh-CN"/>
              </w:rPr>
            </w:pPr>
            <w:r>
              <w:rPr>
                <w:rFonts w:cs="Times New Roman"/>
                <w:sz w:val="22"/>
                <w:szCs w:val="22"/>
                <w:lang w:eastAsia="zh-CN"/>
              </w:rPr>
              <w:t>Nonspecific subclinical diseas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2/3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7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iabetic peripheral neuropathy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3/32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Sciatica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8/38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acupuncture is significantly better than acupuncture alone for symptom improvement</w:t>
            </w:r>
          </w:p>
        </w:tc>
      </w:tr>
      <w:tr>
        <w:trPr>
          <w:trHeight w:val="41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Knee pain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/38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acupuncture is significantly better than acupuncture alone for pain relief</w:t>
            </w:r>
          </w:p>
        </w:tc>
      </w:tr>
      <w:tr>
        <w:trPr>
          <w:trHeight w:val="422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ausea/vomiting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/16</w:t>
            </w:r>
          </w:p>
        </w:tc>
        <w:tc>
          <w:tcPr>
            <w:tcW w:w="195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1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therapy and acupuncture is significantly better than acupuncture alone for symptom improvement</w:t>
            </w:r>
          </w:p>
        </w:tc>
      </w:tr>
      <w:tr>
        <w:trPr>
          <w:trHeight w:val="424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Depress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/36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Times New Roman"/>
                <w:sz w:val="22"/>
                <w:szCs w:val="22"/>
              </w:rPr>
              <w:t>Not reported risk of bias</w:t>
            </w:r>
          </w:p>
        </w:tc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Combination of cupping and acupuncture is superior to acupuncture alone on improving depression symptoms based on Hamilton Rating Depression Scale</w:t>
            </w:r>
          </w:p>
        </w:tc>
      </w:tr>
      <w:tr>
        <w:trPr>
          <w:trHeight w:val="415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ombination of cupping and medications versus medications alon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erpes zoste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11/193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edication is significantly better than medication alone for symptom improvement</w:t>
            </w:r>
          </w:p>
        </w:tc>
      </w:tr>
      <w:tr>
        <w:trPr>
          <w:trHeight w:val="417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Symptoms of cough and asthma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83/171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edication is significantly better than medication alone for symptom improvement</w:t>
            </w:r>
          </w:p>
        </w:tc>
      </w:tr>
      <w:tr>
        <w:trPr>
          <w:trHeight w:val="513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Facial paralysis (Bell palsy)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6/106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edication is significantly better than medication alone for symptom improvement</w:t>
            </w:r>
          </w:p>
        </w:tc>
      </w:tr>
      <w:tr>
        <w:trPr>
          <w:trHeight w:val="41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hronic obstructive  pulmonary disease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edication is significantly better than medication alone for symptom improvement</w:t>
            </w:r>
          </w:p>
        </w:tc>
      </w:tr>
      <w:tr>
        <w:trPr>
          <w:trHeight w:val="42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tracranial hypertension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0/4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edication is significantly better than medication alone for symptom improvement</w:t>
            </w:r>
          </w:p>
        </w:tc>
      </w:tr>
      <w:tr>
        <w:trPr>
          <w:trHeight w:val="419" w:hRule="atLeast"/>
        </w:trPr>
        <w:tc>
          <w:tcPr>
            <w:tcW w:w="2659" w:type="dxa"/>
            <w:vMerge w:val="restart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  <w:t>Combination of other TCM treatment versus other TCM treatment alone</w:t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Prolapse of lumbar intervertebral disc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1/60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traction is significantly better than traction alone for symptom improvement</w:t>
            </w:r>
          </w:p>
        </w:tc>
      </w:tr>
      <w:tr>
        <w:trPr>
          <w:trHeight w:val="397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Vertigo </w:t>
            </w:r>
          </w:p>
        </w:tc>
        <w:tc>
          <w:tcPr>
            <w:tcW w:w="88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0/47</w:t>
            </w:r>
          </w:p>
        </w:tc>
        <w:tc>
          <w:tcPr>
            <w:tcW w:w="1955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2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 xml:space="preserve">Combination of cupping and manual traction is significantly better than manual traction alone for symptom improvement </w:t>
            </w:r>
          </w:p>
        </w:tc>
      </w:tr>
      <w:tr>
        <w:trPr>
          <w:trHeight w:val="416" w:hRule="atLeast"/>
        </w:trPr>
        <w:tc>
          <w:tcPr>
            <w:tcW w:w="2659" w:type="dxa"/>
            <w:vMerge w:val="continue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/>
                <w:sz w:val="22"/>
                <w:szCs w:val="22"/>
              </w:rPr>
              <w:t>Cervical spondylosi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0/30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traction is significantly better than traction alone for symptom improvement</w:t>
            </w:r>
          </w:p>
        </w:tc>
      </w:tr>
      <w:tr>
        <w:trPr>
          <w:trHeight w:val="416" w:hRule="atLeast"/>
        </w:trPr>
        <w:tc>
          <w:tcPr>
            <w:tcW w:w="2659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/>
                <w:b/>
                <w:color w:val="000000"/>
                <w:sz w:val="22"/>
                <w:szCs w:val="22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Ulcerative coliti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/15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High risk of bias</w:t>
            </w:r>
          </w:p>
        </w:tc>
        <w:tc>
          <w:tcPr>
            <w:tcW w:w="4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Combination of cupping and moxibustion is significantly better than moxibustion alone for symptom improvemen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Calibri;Segoe UI"/>
      <w:color w:val="auto"/>
      <w:kern w:val="2"/>
      <w:sz w:val="21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4:26:00Z</dcterms:created>
  <dc:creator>jufeng</dc:creator>
  <dc:description/>
  <cp:keywords/>
  <dc:language>en-US</dc:language>
  <cp:lastModifiedBy>jufeng</cp:lastModifiedBy>
  <dcterms:modified xsi:type="dcterms:W3CDTF">2012-01-20T14:26:00Z</dcterms:modified>
  <cp:revision>1</cp:revision>
  <dc:subject/>
  <dc:title>Table S6: Characteristics of randomized controlled trials outside meta-analysis</dc:title>
</cp:coreProperties>
</file>